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51E04" w14:textId="77777777" w:rsidR="00303B83" w:rsidRPr="00303B83" w:rsidRDefault="00303B83" w:rsidP="00303B83">
      <w:pPr>
        <w:pStyle w:val="Heading1"/>
      </w:pPr>
      <w:bookmarkStart w:id="0" w:name="_Toc179287748"/>
      <w:bookmarkStart w:id="1" w:name="_Toc189496143"/>
      <w:r w:rsidRPr="00303B83">
        <w:t>S2 Text. Measurement of plasma vitamin C, carotenoids and tocopherols</w:t>
      </w:r>
      <w:bookmarkEnd w:id="0"/>
      <w:bookmarkEnd w:id="1"/>
    </w:p>
    <w:p w14:paraId="1737A7D2" w14:textId="3926A4B5" w:rsidR="00F14F1C" w:rsidRPr="00805848" w:rsidRDefault="00F14F1C" w:rsidP="00F14F1C">
      <w:pPr>
        <w:rPr>
          <w:sz w:val="22"/>
          <w:szCs w:val="24"/>
        </w:rPr>
      </w:pPr>
      <w:r w:rsidRPr="00805848">
        <w:rPr>
          <w:sz w:val="22"/>
          <w:szCs w:val="24"/>
        </w:rPr>
        <w:t>Plasma vitamin C was measured in plasma prepared from blood collected into citrated tubes at baseline as described previously. After collection, the blood samples were stored overnight in a black box at 4–7 °C, centrifuged at 2100 g for 15 min at 4 °C, stabilized in a standardized volume of metaphosphoric acid, followed by storage at -70°C. A fluorometric assay was used to estimate plasma vitamin C concentrations (</w:t>
      </w:r>
      <w:proofErr w:type="spellStart"/>
      <w:r w:rsidRPr="00805848">
        <w:rPr>
          <w:sz w:val="22"/>
          <w:szCs w:val="24"/>
        </w:rPr>
        <w:t>μmol</w:t>
      </w:r>
      <w:proofErr w:type="spellEnd"/>
      <w:r w:rsidRPr="00805848">
        <w:rPr>
          <w:sz w:val="22"/>
          <w:szCs w:val="24"/>
        </w:rPr>
        <w:t xml:space="preserve">/l) within one week of sampling. The range of the coefficient of variation was 2.7–6.2 </w:t>
      </w:r>
      <w:r w:rsidRPr="00805848">
        <w:rPr>
          <w:sz w:val="22"/>
          <w:szCs w:val="24"/>
        </w:rPr>
        <w:fldChar w:fldCharType="begin">
          <w:fldData xml:space="preserve">PEVuZE5vdGU+PENpdGU+PEF1dGhvcj5Db29wZXI8L0F1dGhvcj48WWVhcj4yMDE1PC9ZZWFyPjxS
ZWNOdW0+MzY3Nzg8L1JlY051bT48RGlzcGxheVRleHQ+WzFdPC9EaXNwbGF5VGV4dD48cmVjb3Jk
PjxyZWMtbnVtYmVyPjM2Nzc4PC9yZWMtbnVtYmVyPjxmb3JlaWduLWtleXM+PGtleSBhcHA9IkVO
IiBkYi1pZD0icGEyZjlmc3pueGFmemxlMnp6MnZyZmZ4d3h4enN6NXRkYWQ5IiB0aW1lc3RhbXA9
IjE2ODg1NTE2MDgiIGd1aWQ9ImJhMzIxYTgzLTk0OWYtNDNiMy1hMzVkLWZlYTRlNDYwNTU3ZiI+
MzY3Nzg8L2tleT48L2ZvcmVpZ24ta2V5cz48cmVmLXR5cGUgbmFtZT0iSm91cm5hbCBBcnRpY2xl
Ij4xNzwvcmVmLXR5cGU+PGNvbnRyaWJ1dG9ycz48YXV0aG9ycz48YXV0aG9yPkNvb3BlciwgQS4g
Si48L2F1dGhvcj48YXV0aG9yPlNoYXJwLCBTLiBKLjwvYXV0aG9yPjxhdXRob3I+THViZW4sIFIu
IE4uPC9hdXRob3I+PGF1dGhvcj5LaGF3LCBLLiBULjwvYXV0aG9yPjxhdXRob3I+V2FyZWhhbSwg
Ti4gSi48L2F1dGhvcj48YXV0aG9yPkZvcm91aGksIE4uIEcuPC9hdXRob3I+PC9hdXRob3JzPjwv
Y29udHJpYnV0b3JzPjxhdXRoLWFkZHJlc3M+TVJDIEVwaWRlbWlvbG9neSBVbml0LCBJbnN0aXR1
dGUgb2YgTWV0YWJvbGljIFNjaWVuY2UsIEFkZGVuYnJvb2tlJmFwb3M7cyBIb3NwaXRhbCwgVW5p
dmVyc2l0eSBvZiBDYW1icmlkZ2UgU2Nob29sIG9mIENsaW5pY2FsIE1lZGljaW5lLCBDYW1icmlk
Z2UsIFVLLiYjeEQ7RGVwYXJ0bWVudCBvZiBQdWJsaWMgSGVhbHRoIGFuZCBQcmltYXJ5IENhcmUs
IFN0cmFuZ2V3YXlzIFJlc2VhcmNoIExhYm9yYXRvcnksIE1SQyBDZW50cmUgZm9yIE51dHJpdGlv
bmFsIEVwaWRlbWlvbG9neSBpbiBDYW5jZXIgUHJldmVudGlvbiBhbmQgU3Vydml2YWwsIFVuaXZl
cnNpdHkgb2YgQ2FtYnJpZGdlLCBDYW1icmlkZ2UsIFVLLiYjeEQ7Q2xpbmljYWwgR2Vyb250b2xv
Z3kgVW5pdCwgVW5pdmVyc2l0eSBvZiBDYW1icmlkZ2UgU2Nob29sIG9mIENsaW5pY2FsIE1lZGlj
aW5lLCBBZGRlbmJyb29rZSZhcG9zO3MgSG9zcGl0YWwsIEJveCAyNTEsIENhbWJyaWRnZSwgVUsu
PC9hdXRoLWFkZHJlc3M+PHRpdGxlcz48dGl0bGU+VGhlIGFzc29jaWF0aW9uIGJldHdlZW4gYSBi
aW9tYXJrZXIgc2NvcmUgZm9yIGZydWl0IGFuZCB2ZWdldGFibGUgaW50YWtlIGFuZCBpbmNpZGVu
dCB0eXBlIDIgZGlhYmV0ZXM6IHRoZSBFUElDLU5vcmZvbGsgc3R1ZHk8L3RpdGxlPjxzZWNvbmRh
cnktdGl0bGU+RXVyIEogQ2xpbiBOdXRyPC9zZWNvbmRhcnktdGl0bGU+PC90aXRsZXM+PHBlcmlv
ZGljYWw+PGZ1bGwtdGl0bGU+RXVyIEogQ2xpbiBOdXRyPC9mdWxsLXRpdGxlPjxhYmJyLTE+RXVy
b3BlYW4gam91cm5hbCBvZiBjbGluaWNhbCBudXRyaXRpb248L2FiYnItMT48L3BlcmlvZGljYWw+
PHBhZ2VzPjQ0OS01NDwvcGFnZXM+PHZvbHVtZT42OTwvdm9sdW1lPjxudW1iZXI+NDwvbnVtYmVy
PjxlZGl0aW9uPjIwMTQvMTEvMTM8L2VkaXRpb24+PGtleXdvcmRzPjxrZXl3b3JkPkFkdWx0PC9r
ZXl3b3JkPjxrZXl3b3JkPkFnZWQ8L2tleXdvcmQ+PGtleXdvcmQ+QXNjb3JiaWMgQWNpZC9ibG9v
ZDwva2V5d29yZD48a2V5d29yZD5CaW9tYXJrZXJzLypibG9vZDwva2V5d29yZD48a2V5d29yZD5C
b2R5IE1hc3MgSW5kZXg8L2tleXdvcmQ+PGtleXdvcmQ+Q2FzZS1Db250cm9sIFN0dWRpZXM8L2tl
eXdvcmQ+PGtleXdvcmQ+RGlhYmV0ZXMgTWVsbGl0dXMsIFR5cGUgMi9ibG9vZC8qZXBpZGVtaW9s
b2d5PC9rZXl3b3JkPjxrZXl3b3JkPipEaWV0PC9rZXl3b3JkPjxrZXl3b3JkPkRpZXQgUmVjb3Jk
czwva2V5d29yZD48a2V5d29yZD5FbmdsYW5kPC9rZXl3b3JkPjxrZXl3b3JkPkZlbWFsZTwva2V5
d29yZD48a2V5d29yZD4qRnJ1aXQ8L2tleXdvcmQ+PGtleXdvcmQ+SHVtYW5zPC9rZXl3b3JkPjxr
ZXl3b3JkPkluY2lkZW5jZTwva2V5d29yZD48a2V5d29yZD5MaWZlIFN0eWxlPC9rZXl3b3JkPjxr
ZXl3b3JkPkxvZ2lzdGljIE1vZGVsczwva2V5d29yZD48a2V5d29yZD5MdXRlaW4vYmxvb2Q8L2tl
eXdvcmQ+PGtleXdvcmQ+TWFsZTwva2V5d29yZD48a2V5d29yZD5NaWRkbGUgQWdlZDwva2V5d29y
ZD48a2V5d29yZD5NdWx0aXZhcmlhdGUgQW5hbHlzaXM8L2tleXdvcmQ+PGtleXdvcmQ+UHJvc3Bl
Y3RpdmUgU3R1ZGllczwva2V5d29yZD48a2V5d29yZD4qVmVnZXRhYmxlczwva2V5d29yZD48a2V5
d29yZD5XYWlzdCBDaXJjdW1mZXJlbmNlPC9rZXl3b3JkPjxrZXl3b3JkPldhbGVzPC9rZXl3b3Jk
PjxrZXl3b3JkPmJldGEgQ2Fyb3RlbmUvYmxvb2Q8L2tleXdvcmQ+PC9rZXl3b3Jkcz48ZGF0ZXM+
PHllYXI+MjAxNTwveWVhcj48cHViLWRhdGVzPjxkYXRlPkFwcjwvZGF0ZT48L3B1Yi1kYXRlcz48
L2RhdGVzPjxpc2JuPjA5NTQtMzAwNyAoUHJpbnQpJiN4RDswOTU0LTMwMDc8L2lzYm4+PGFjY2Vz
c2lvbi1udW0+MjUzODc4OTk8L2FjY2Vzc2lvbi1udW0+PHVybHM+PC91cmxzPjxjdXN0b20yPlBN
QzQ3MDQxMzk8L2N1c3RvbTI+PGN1c3RvbTY+RU1TNjU5NjU8L2N1c3RvbTY+PHJlbW90ZS1kYXRh
YmFzZS1wcm92aWRlcj5OTE08L3JlbW90ZS1kYXRhYmFzZS1wcm92aWRlcj48bGFuZ3VhZ2U+ZW5n
PC9sYW5ndWFnZT48L3JlY29yZD48L0NpdGU+PC9FbmROb3RlPgB=
</w:fldData>
        </w:fldChar>
      </w:r>
      <w:r w:rsidR="00303B83">
        <w:rPr>
          <w:sz w:val="22"/>
          <w:szCs w:val="24"/>
        </w:rPr>
        <w:instrText xml:space="preserve"> ADDIN EN.CITE </w:instrText>
      </w:r>
      <w:r w:rsidR="00303B83">
        <w:rPr>
          <w:sz w:val="22"/>
          <w:szCs w:val="24"/>
        </w:rPr>
        <w:fldChar w:fldCharType="begin">
          <w:fldData xml:space="preserve">PEVuZE5vdGU+PENpdGU+PEF1dGhvcj5Db29wZXI8L0F1dGhvcj48WWVhcj4yMDE1PC9ZZWFyPjxS
ZWNOdW0+MzY3Nzg8L1JlY051bT48RGlzcGxheVRleHQ+WzFdPC9EaXNwbGF5VGV4dD48cmVjb3Jk
PjxyZWMtbnVtYmVyPjM2Nzc4PC9yZWMtbnVtYmVyPjxmb3JlaWduLWtleXM+PGtleSBhcHA9IkVO
IiBkYi1pZD0icGEyZjlmc3pueGFmemxlMnp6MnZyZmZ4d3h4enN6NXRkYWQ5IiB0aW1lc3RhbXA9
IjE2ODg1NTE2MDgiIGd1aWQ9ImJhMzIxYTgzLTk0OWYtNDNiMy1hMzVkLWZlYTRlNDYwNTU3ZiI+
MzY3Nzg8L2tleT48L2ZvcmVpZ24ta2V5cz48cmVmLXR5cGUgbmFtZT0iSm91cm5hbCBBcnRpY2xl
Ij4xNzwvcmVmLXR5cGU+PGNvbnRyaWJ1dG9ycz48YXV0aG9ycz48YXV0aG9yPkNvb3BlciwgQS4g
Si48L2F1dGhvcj48YXV0aG9yPlNoYXJwLCBTLiBKLjwvYXV0aG9yPjxhdXRob3I+THViZW4sIFIu
IE4uPC9hdXRob3I+PGF1dGhvcj5LaGF3LCBLLiBULjwvYXV0aG9yPjxhdXRob3I+V2FyZWhhbSwg
Ti4gSi48L2F1dGhvcj48YXV0aG9yPkZvcm91aGksIE4uIEcuPC9hdXRob3I+PC9hdXRob3JzPjwv
Y29udHJpYnV0b3JzPjxhdXRoLWFkZHJlc3M+TVJDIEVwaWRlbWlvbG9neSBVbml0LCBJbnN0aXR1
dGUgb2YgTWV0YWJvbGljIFNjaWVuY2UsIEFkZGVuYnJvb2tlJmFwb3M7cyBIb3NwaXRhbCwgVW5p
dmVyc2l0eSBvZiBDYW1icmlkZ2UgU2Nob29sIG9mIENsaW5pY2FsIE1lZGljaW5lLCBDYW1icmlk
Z2UsIFVLLiYjeEQ7RGVwYXJ0bWVudCBvZiBQdWJsaWMgSGVhbHRoIGFuZCBQcmltYXJ5IENhcmUs
IFN0cmFuZ2V3YXlzIFJlc2VhcmNoIExhYm9yYXRvcnksIE1SQyBDZW50cmUgZm9yIE51dHJpdGlv
bmFsIEVwaWRlbWlvbG9neSBpbiBDYW5jZXIgUHJldmVudGlvbiBhbmQgU3Vydml2YWwsIFVuaXZl
cnNpdHkgb2YgQ2FtYnJpZGdlLCBDYW1icmlkZ2UsIFVLLiYjeEQ7Q2xpbmljYWwgR2Vyb250b2xv
Z3kgVW5pdCwgVW5pdmVyc2l0eSBvZiBDYW1icmlkZ2UgU2Nob29sIG9mIENsaW5pY2FsIE1lZGlj
aW5lLCBBZGRlbmJyb29rZSZhcG9zO3MgSG9zcGl0YWwsIEJveCAyNTEsIENhbWJyaWRnZSwgVUsu
PC9hdXRoLWFkZHJlc3M+PHRpdGxlcz48dGl0bGU+VGhlIGFzc29jaWF0aW9uIGJldHdlZW4gYSBi
aW9tYXJrZXIgc2NvcmUgZm9yIGZydWl0IGFuZCB2ZWdldGFibGUgaW50YWtlIGFuZCBpbmNpZGVu
dCB0eXBlIDIgZGlhYmV0ZXM6IHRoZSBFUElDLU5vcmZvbGsgc3R1ZHk8L3RpdGxlPjxzZWNvbmRh
cnktdGl0bGU+RXVyIEogQ2xpbiBOdXRyPC9zZWNvbmRhcnktdGl0bGU+PC90aXRsZXM+PHBlcmlv
ZGljYWw+PGZ1bGwtdGl0bGU+RXVyIEogQ2xpbiBOdXRyPC9mdWxsLXRpdGxlPjxhYmJyLTE+RXVy
b3BlYW4gam91cm5hbCBvZiBjbGluaWNhbCBudXRyaXRpb248L2FiYnItMT48L3BlcmlvZGljYWw+
PHBhZ2VzPjQ0OS01NDwvcGFnZXM+PHZvbHVtZT42OTwvdm9sdW1lPjxudW1iZXI+NDwvbnVtYmVy
PjxlZGl0aW9uPjIwMTQvMTEvMTM8L2VkaXRpb24+PGtleXdvcmRzPjxrZXl3b3JkPkFkdWx0PC9r
ZXl3b3JkPjxrZXl3b3JkPkFnZWQ8L2tleXdvcmQ+PGtleXdvcmQ+QXNjb3JiaWMgQWNpZC9ibG9v
ZDwva2V5d29yZD48a2V5d29yZD5CaW9tYXJrZXJzLypibG9vZDwva2V5d29yZD48a2V5d29yZD5C
b2R5IE1hc3MgSW5kZXg8L2tleXdvcmQ+PGtleXdvcmQ+Q2FzZS1Db250cm9sIFN0dWRpZXM8L2tl
eXdvcmQ+PGtleXdvcmQ+RGlhYmV0ZXMgTWVsbGl0dXMsIFR5cGUgMi9ibG9vZC8qZXBpZGVtaW9s
b2d5PC9rZXl3b3JkPjxrZXl3b3JkPipEaWV0PC9rZXl3b3JkPjxrZXl3b3JkPkRpZXQgUmVjb3Jk
czwva2V5d29yZD48a2V5d29yZD5FbmdsYW5kPC9rZXl3b3JkPjxrZXl3b3JkPkZlbWFsZTwva2V5
d29yZD48a2V5d29yZD4qRnJ1aXQ8L2tleXdvcmQ+PGtleXdvcmQ+SHVtYW5zPC9rZXl3b3JkPjxr
ZXl3b3JkPkluY2lkZW5jZTwva2V5d29yZD48a2V5d29yZD5MaWZlIFN0eWxlPC9rZXl3b3JkPjxr
ZXl3b3JkPkxvZ2lzdGljIE1vZGVsczwva2V5d29yZD48a2V5d29yZD5MdXRlaW4vYmxvb2Q8L2tl
eXdvcmQ+PGtleXdvcmQ+TWFsZTwva2V5d29yZD48a2V5d29yZD5NaWRkbGUgQWdlZDwva2V5d29y
ZD48a2V5d29yZD5NdWx0aXZhcmlhdGUgQW5hbHlzaXM8L2tleXdvcmQ+PGtleXdvcmQ+UHJvc3Bl
Y3RpdmUgU3R1ZGllczwva2V5d29yZD48a2V5d29yZD4qVmVnZXRhYmxlczwva2V5d29yZD48a2V5
d29yZD5XYWlzdCBDaXJjdW1mZXJlbmNlPC9rZXl3b3JkPjxrZXl3b3JkPldhbGVzPC9rZXl3b3Jk
PjxrZXl3b3JkPmJldGEgQ2Fyb3RlbmUvYmxvb2Q8L2tleXdvcmQ+PC9rZXl3b3Jkcz48ZGF0ZXM+
PHllYXI+MjAxNTwveWVhcj48cHViLWRhdGVzPjxkYXRlPkFwcjwvZGF0ZT48L3B1Yi1kYXRlcz48
L2RhdGVzPjxpc2JuPjA5NTQtMzAwNyAoUHJpbnQpJiN4RDswOTU0LTMwMDc8L2lzYm4+PGFjY2Vz
c2lvbi1udW0+MjUzODc4OTk8L2FjY2Vzc2lvbi1udW0+PHVybHM+PC91cmxzPjxjdXN0b20yPlBN
QzQ3MDQxMzk8L2N1c3RvbTI+PGN1c3RvbTY+RU1TNjU5NjU8L2N1c3RvbTY+PHJlbW90ZS1kYXRh
YmFzZS1wcm92aWRlcj5OTE08L3JlbW90ZS1kYXRhYmFzZS1wcm92aWRlcj48bGFuZ3VhZ2U+ZW5n
PC9sYW5ndWFnZT48L3JlY29yZD48L0NpdGU+PC9FbmROb3RlPgB=
</w:fldData>
        </w:fldChar>
      </w:r>
      <w:r w:rsidR="00303B83">
        <w:rPr>
          <w:sz w:val="22"/>
          <w:szCs w:val="24"/>
        </w:rPr>
        <w:instrText xml:space="preserve"> ADDIN EN.CITE.DATA </w:instrText>
      </w:r>
      <w:r w:rsidR="00303B83">
        <w:rPr>
          <w:sz w:val="22"/>
          <w:szCs w:val="24"/>
        </w:rPr>
      </w:r>
      <w:r w:rsidR="00303B83">
        <w:rPr>
          <w:sz w:val="22"/>
          <w:szCs w:val="24"/>
        </w:rPr>
        <w:fldChar w:fldCharType="end"/>
      </w:r>
      <w:r w:rsidRPr="00805848">
        <w:rPr>
          <w:sz w:val="22"/>
          <w:szCs w:val="24"/>
        </w:rPr>
        <w:fldChar w:fldCharType="separate"/>
      </w:r>
      <w:r w:rsidR="00303B83">
        <w:rPr>
          <w:noProof/>
          <w:sz w:val="22"/>
          <w:szCs w:val="24"/>
        </w:rPr>
        <w:t>[1]</w:t>
      </w:r>
      <w:r w:rsidRPr="00805848">
        <w:rPr>
          <w:sz w:val="22"/>
          <w:szCs w:val="24"/>
        </w:rPr>
        <w:fldChar w:fldCharType="end"/>
      </w:r>
      <w:r w:rsidRPr="00805848">
        <w:rPr>
          <w:sz w:val="22"/>
          <w:szCs w:val="24"/>
        </w:rPr>
        <w:t>.</w:t>
      </w:r>
    </w:p>
    <w:p w14:paraId="4D2DE766" w14:textId="016719F9" w:rsidR="00F14F1C" w:rsidRDefault="00F14F1C" w:rsidP="00F14F1C">
      <w:pPr>
        <w:rPr>
          <w:sz w:val="22"/>
          <w:szCs w:val="24"/>
        </w:rPr>
      </w:pPr>
      <w:r w:rsidRPr="00805848">
        <w:rPr>
          <w:sz w:val="22"/>
          <w:szCs w:val="24"/>
        </w:rPr>
        <w:t xml:space="preserve">Plasma concentrations of the six carotenoids i.e., lutein, zeaxanthin, beta-cryptoxanthin, lycopene, alpha-carotene and beta-carotene, as well as alpha-tocopherol and gamma-tocopherol were measured at the International Agency for Research on Cancer (IARC) using a reverse-phase an HPLC method on an HPLC-1100 system (Hewlett Packard, Wilmington, IL, USA) with a C18-Adsorbosphere column (Alltech, Deerfield, IL, USA). As discussed in detail previously </w:t>
      </w:r>
      <w:r w:rsidRPr="00805848">
        <w:rPr>
          <w:sz w:val="22"/>
          <w:szCs w:val="24"/>
        </w:rPr>
        <w:fldChar w:fldCharType="begin">
          <w:fldData xml:space="preserve">PEVuZE5vdGU+PENpdGU+PEF1dGhvcj5KZW5hYjwvQXV0aG9yPjxZZWFyPjIwMDY8L1llYXI+PFJl
Y051bT40NTI5MjwvUmVjTnVtPjxEaXNwbGF5VGV4dD5bMiwgM108L0Rpc3BsYXlUZXh0PjxyZWNv
cmQ+PHJlYy1udW1iZXI+NDUyOTI8L3JlYy1udW1iZXI+PGZvcmVpZ24ta2V5cz48a2V5IGFwcD0i
RU4iIGRiLWlkPSJwYTJmOWZzem54YWZ6bGUyenoydnJmZnh3eHh6c3o1dGRhZDkiIHRpbWVzdGFt
cD0iMTcyMDEzMTE3NiIgZ3VpZD0iYWNmOWY4ZGQtMzY4NS00MzIwLTk5ZjItMWI1OTVmMTNjOTYx
Ij40NTI5Mjwva2V5PjwvZm9yZWlnbi1rZXlzPjxyZWYtdHlwZSBuYW1lPSJKb3VybmFsIEFydGlj
bGUiPjE3PC9yZWYtdHlwZT48Y29udHJpYnV0b3JzPjxhdXRob3JzPjxhdXRob3I+SmVuYWIsIE0u
PC9hdXRob3I+PGF1dGhvcj5SaWJvbGksIEUuPC9hdXRob3I+PGF1dGhvcj5GZXJyYXJpLCBQLjwv
YXV0aG9yPjxhdXRob3I+RnJpZXNlbiwgTS48L2F1dGhvcj48YXV0aG9yPlNhYmF0ZSwgSi48L2F1
dGhvcj48YXV0aG9yPk5vcmF0LCBULjwvYXV0aG9yPjxhdXRob3I+U2xpbWFuaSwgTi48L2F1dGhv
cj48YXV0aG9yPlRqw7hubmVsYW5kLCBBLjwvYXV0aG9yPjxhdXRob3I+T2xzZW4sIEEuPC9hdXRo
b3I+PGF1dGhvcj5PdmVydmFkLCBLLjwvYXV0aG9yPjxhdXRob3I+Qm91dHJvbi1SdWF1bHQsIE0u
IEMuPC9hdXRob3I+PGF1dGhvcj5DbGF2ZWwtQ2hhcGVsb24sIEYuPC9hdXRob3I+PGF1dGhvcj5C
b2VpbmcsIEguPC9hdXRob3I+PGF1dGhvcj5TY2h1bHosIE0uPC9hdXRob3I+PGF1dGhvcj5MaW5z
ZWlzZW4sIEouPC9hdXRob3I+PGF1dGhvcj5OYWdlbCwgRy48L2F1dGhvcj48YXV0aG9yPlRyaWNo
b3BvdWxvdSwgQS48L2F1dGhvcj48YXV0aG9yPk5hc2thLCBBLjwvYXV0aG9yPjxhdXRob3I+T2lr
b25vbW91LCBFLjwvYXV0aG9yPjxhdXRob3I+QmVycmlubywgRi48L2F1dGhvcj48YXV0aG9yPlBh
bmljbywgUy48L2F1dGhvcj48YXV0aG9yPlBhbGxpLCBELjwvYXV0aG9yPjxhdXRob3I+U2FjZXJk
b3RlLCBDLjwvYXV0aG9yPjxhdXRob3I+VHVtaW5vLCBSLjwvYXV0aG9yPjxhdXRob3I+UGVldGVy
cywgUC4gSC48L2F1dGhvcj48YXV0aG9yPk51bWFucywgTS4gRS48L2F1dGhvcj48YXV0aG9yPkJ1
ZW5vLWRlLU1lc3F1aXRhLCBILiBCLjwvYXV0aG9yPjxhdXRob3I+QsO8Y2huZXIsIEYuIEwuPC9h
dXRob3I+PGF1dGhvcj5MdW5kLCBFLjwvYXV0aG9yPjxhdXRob3I+UGVyYSwgRy48L2F1dGhvcj48
YXV0aG9yPkNoaXJsYXF1ZSwgTS4gRC48L2F1dGhvcj48YXV0aG9yPlPDoW5jaGV6LCBNLiBKLjwv
YXV0aG9yPjxhdXRob3I+QXJyaW9sYSwgTC48L2F1dGhvcj48YXV0aG9yPkJhcnJpY2FydGUsIEEu
PC9hdXRob3I+PGF1dGhvcj5RdWlyw7NzLCBKLiBSLjwvYXV0aG9yPjxhdXRob3I+Sm9oYW5zc29u
LCBJLjwvYXV0aG9yPjxhdXRob3I+Sm9oYW5zc29uLCBBLjwvYXV0aG9yPjxhdXRob3I+QmVyZ2x1
bmQsIEcuPC9hdXRob3I+PGF1dGhvcj5CaW5naGFtLCBTLjwvYXV0aG9yPjxhdXRob3I+S2hhdywg
Sy4gVC48L2F1dGhvcj48YXV0aG9yPkFsbGVuLCBOLjwvYXV0aG9yPjxhdXRob3I+S2V5LCBULjwv
YXV0aG9yPjxhdXRob3I+Q2FybmVpcm8sIEYuPC9hdXRob3I+PGF1dGhvcj5TYXZlLCBWLjwvYXV0
aG9yPjxhdXRob3I+R2l1ZGljZSwgRy4gRGVsPC9hdXRob3I+PGF1dGhvcj5QbGViYW5pLCBNLjwv
YXV0aG9yPjxhdXRob3I+S2Fha3MsIFIuPC9hdXRob3I+PGF1dGhvcj5Hb256YWxleiwgQy4gQS48
L2F1dGhvcj48L2F1dGhvcnM+PC9jb250cmlidXRvcnM+PHRpdGxlcz48dGl0bGU+UGxhc21hIGFu
ZCBkaWV0YXJ5IGNhcm90ZW5vaWQsIHJldGlub2wgYW5kIHRvY29waGVyb2wgbGV2ZWxzIGFuZCB0
aGUgcmlzayBvZiBnYXN0cmljIGFkZW5vY2FyY2lub21hcyBpbiB0aGUgRXVyb3BlYW4gcHJvc3Bl
Y3RpdmUgaW52ZXN0aWdhdGlvbiBpbnRvIGNhbmNlciBhbmQgbnV0cml0aW9uPC90aXRsZT48c2Vj
b25kYXJ5LXRpdGxlPkJyIEogQ2FuY2VyPC9zZWNvbmRhcnktdGl0bGU+PC90aXRsZXM+PHBlcmlv
ZGljYWw+PGZ1bGwtdGl0bGU+QnIgSiBDYW5jZXI8L2Z1bGwtdGl0bGU+PGFiYnItMT5Ccml0aXNo
IGpvdXJuYWwgb2YgY2FuY2VyPC9hYmJyLTE+PC9wZXJpb2RpY2FsPjxwYWdlcz40MDYtNDE1PC9w
YWdlcz48dm9sdW1lPjk1PC92b2x1bWU+PG51bWJlcj4zPC9udW1iZXI+PGRhdGVzPjx5ZWFyPjIw
MDY8L3llYXI+PHB1Yi1kYXRlcz48ZGF0ZT4yMDA2LzA4LzAxPC9kYXRlPjwvcHViLWRhdGVzPjwv
ZGF0ZXM+PGlzYm4+MTUzMi0xODI3PC9pc2JuPjx1cmxzPjxyZWxhdGVkLXVybHM+PHVybD5odHRw
czovL2RvaS5vcmcvMTAuMTAzOC9zai5iamMuNjYwMzI2NjwvdXJsPjwvcmVsYXRlZC11cmxzPjwv
dXJscz48L3JlY29yZD48L0NpdGU+PENpdGU+PEF1dGhvcj5TdGVnaGVuczwvQXV0aG9yPjxZZWFy
PjE5OTc8L1llYXI+PFJlY051bT40NTI5MzwvUmVjTnVtPjxyZWNvcmQ+PHJlYy1udW1iZXI+NDUy
OTM8L3JlYy1udW1iZXI+PGZvcmVpZ24ta2V5cz48a2V5IGFwcD0iRU4iIGRiLWlkPSJwYTJmOWZz
em54YWZ6bGUyenoydnJmZnh3eHh6c3o1dGRhZDkiIHRpbWVzdGFtcD0iMTcyMDEzMTE3NiIgZ3Vp
ZD0iMjAyMzk1NDAtYzQzMS00MWMyLWEwMDAtYmM4MWZhNjdiYzczIj40NTI5Mzwva2V5PjwvZm9y
ZWlnbi1rZXlzPjxyZWYtdHlwZSBuYW1lPSJKb3VybmFsIEFydGljbGUiPjE3PC9yZWYtdHlwZT48
Y29udHJpYnV0b3JzPjxhdXRob3JzPjxhdXRob3I+U3RlZ2hlbnMsIEouIFAuPC9hdXRob3I+PGF1
dGhvcj52YW4gS2FwcGVsLCBBLiBMLjwvYXV0aG9yPjxhdXRob3I+Umlib2xpLCBFLjwvYXV0aG9y
PjxhdXRob3I+Q29sbG9tYmVsLCBDLjwvYXV0aG9yPjwvYXV0aG9ycz48L2NvbnRyaWJ1dG9ycz48
YXV0aC1hZGRyZXNzPkxhYm9yYXRvaXJlIGRlIEJpb2NoaW1pZSBDLCBIb3BpdGFsIEVkb3VhcmQg
SGVycmlvdCwgTHlvbiwgRnJhbmNlLjwvYXV0aC1hZGRyZXNzPjx0aXRsZXM+PHRpdGxlPlNpbXVs
dGFuZW91cyBtZWFzdXJlbWVudCBvZiBzZXZlbiBjYXJvdGVub2lkcywgcmV0aW5vbCBhbmQgYWxw
aGEtdG9jb3BoZXJvbCBpbiBzZXJ1bSBieSBoaWdoLXBlcmZvcm1hbmNlIGxpcXVpZCBjaHJvbWF0
b2dyYXBoeTwvdGl0bGU+PHNlY29uZGFyeS10aXRsZT5KIENocm9tYXRvZ3IgQiBCaW9tZWQgU2Np
IEFwcGw8L3NlY29uZGFyeS10aXRsZT48L3RpdGxlcz48cGVyaW9kaWNhbD48ZnVsbC10aXRsZT5K
IENocm9tYXRvZ3IgQiBCaW9tZWQgU2NpIEFwcGw8L2Z1bGwtdGl0bGU+PC9wZXJpb2RpY2FsPjxw
YWdlcz43MS04MTwvcGFnZXM+PHZvbHVtZT42OTQ8L3ZvbHVtZT48bnVtYmVyPjE8L251bWJlcj48
ZWRpdGlvbj4xOTk3LzA2LzIwPC9lZGl0aW9uPjxrZXl3b3Jkcz48a2V5d29yZD5BZHVsdDwva2V5
d29yZD48a2V5d29yZD5DYXJvdGVub2lkcy8qYmxvb2Q8L2tleXdvcmQ+PGtleXdvcmQ+Q2hyb21h
dG9ncmFwaHksIEhpZ2ggUHJlc3N1cmUgTGlxdWlkPC9rZXl3b3JkPjxrZXl3b3JkPkZlbWFsZTwv
a2V5d29yZD48a2V5d29yZD5IdW1hbnM8L2tleXdvcmQ+PGtleXdvcmQ+TWlkZGxlIEFnZWQ8L2tl
eXdvcmQ+PGtleXdvcmQ+U2Vuc2l0aXZpdHkgYW5kIFNwZWNpZmljaXR5PC9rZXl3b3JkPjxrZXl3
b3JkPlZpdGFtaW4gQS8qYmxvb2Q8L2tleXdvcmQ+PGtleXdvcmQ+Vml0YW1pbiBFLypibG9vZDwv
a2V5d29yZD48L2tleXdvcmRzPjxkYXRlcz48eWVhcj4xOTk3PC95ZWFyPjxwdWItZGF0ZXM+PGRh
dGU+SnVuIDIwPC9kYXRlPjwvcHViLWRhdGVzPjwvZGF0ZXM+PGlzYm4+MTM4Ny0yMjczIChQcmlu
dCkmI3hEOzEzODctMjI3MzwvaXNibj48YWNjZXNzaW9uLW51bT45MjM0ODUwPC9hY2Nlc3Npb24t
bnVtPjx1cmxzPjwvdXJscz48ZWxlY3Ryb25pYy1yZXNvdXJjZS1udW0+MTAuMTAxNi9zMDM3OC00
MzQ3KDk3KTAwMTQwLTA8L2VsZWN0cm9uaWMtcmVzb3VyY2UtbnVtPjxyZW1vdGUtZGF0YWJhc2Ut
cHJvdmlkZXI+TkxNPC9yZW1vdGUtZGF0YWJhc2UtcHJvdmlkZXI+PGxhbmd1YWdlPmVuZzwvbGFu
Z3VhZ2U+PC9yZWNvcmQ+PC9DaXRlPjwvRW5kTm90ZT4A
</w:fldData>
        </w:fldChar>
      </w:r>
      <w:r w:rsidR="00303B83">
        <w:rPr>
          <w:sz w:val="22"/>
          <w:szCs w:val="24"/>
        </w:rPr>
        <w:instrText xml:space="preserve"> ADDIN EN.CITE </w:instrText>
      </w:r>
      <w:r w:rsidR="00303B83">
        <w:rPr>
          <w:sz w:val="22"/>
          <w:szCs w:val="24"/>
        </w:rPr>
        <w:fldChar w:fldCharType="begin">
          <w:fldData xml:space="preserve">PEVuZE5vdGU+PENpdGU+PEF1dGhvcj5KZW5hYjwvQXV0aG9yPjxZZWFyPjIwMDY8L1llYXI+PFJl
Y051bT40NTI5MjwvUmVjTnVtPjxEaXNwbGF5VGV4dD5bMiwgM108L0Rpc3BsYXlUZXh0PjxyZWNv
cmQ+PHJlYy1udW1iZXI+NDUyOTI8L3JlYy1udW1iZXI+PGZvcmVpZ24ta2V5cz48a2V5IGFwcD0i
RU4iIGRiLWlkPSJwYTJmOWZzem54YWZ6bGUyenoydnJmZnh3eHh6c3o1dGRhZDkiIHRpbWVzdGFt
cD0iMTcyMDEzMTE3NiIgZ3VpZD0iYWNmOWY4ZGQtMzY4NS00MzIwLTk5ZjItMWI1OTVmMTNjOTYx
Ij40NTI5Mjwva2V5PjwvZm9yZWlnbi1rZXlzPjxyZWYtdHlwZSBuYW1lPSJKb3VybmFsIEFydGlj
bGUiPjE3PC9yZWYtdHlwZT48Y29udHJpYnV0b3JzPjxhdXRob3JzPjxhdXRob3I+SmVuYWIsIE0u
PC9hdXRob3I+PGF1dGhvcj5SaWJvbGksIEUuPC9hdXRob3I+PGF1dGhvcj5GZXJyYXJpLCBQLjwv
YXV0aG9yPjxhdXRob3I+RnJpZXNlbiwgTS48L2F1dGhvcj48YXV0aG9yPlNhYmF0ZSwgSi48L2F1
dGhvcj48YXV0aG9yPk5vcmF0LCBULjwvYXV0aG9yPjxhdXRob3I+U2xpbWFuaSwgTi48L2F1dGhv
cj48YXV0aG9yPlRqw7hubmVsYW5kLCBBLjwvYXV0aG9yPjxhdXRob3I+T2xzZW4sIEEuPC9hdXRo
b3I+PGF1dGhvcj5PdmVydmFkLCBLLjwvYXV0aG9yPjxhdXRob3I+Qm91dHJvbi1SdWF1bHQsIE0u
IEMuPC9hdXRob3I+PGF1dGhvcj5DbGF2ZWwtQ2hhcGVsb24sIEYuPC9hdXRob3I+PGF1dGhvcj5C
b2VpbmcsIEguPC9hdXRob3I+PGF1dGhvcj5TY2h1bHosIE0uPC9hdXRob3I+PGF1dGhvcj5MaW5z
ZWlzZW4sIEouPC9hdXRob3I+PGF1dGhvcj5OYWdlbCwgRy48L2F1dGhvcj48YXV0aG9yPlRyaWNo
b3BvdWxvdSwgQS48L2F1dGhvcj48YXV0aG9yPk5hc2thLCBBLjwvYXV0aG9yPjxhdXRob3I+T2lr
b25vbW91LCBFLjwvYXV0aG9yPjxhdXRob3I+QmVycmlubywgRi48L2F1dGhvcj48YXV0aG9yPlBh
bmljbywgUy48L2F1dGhvcj48YXV0aG9yPlBhbGxpLCBELjwvYXV0aG9yPjxhdXRob3I+U2FjZXJk
b3RlLCBDLjwvYXV0aG9yPjxhdXRob3I+VHVtaW5vLCBSLjwvYXV0aG9yPjxhdXRob3I+UGVldGVy
cywgUC4gSC48L2F1dGhvcj48YXV0aG9yPk51bWFucywgTS4gRS48L2F1dGhvcj48YXV0aG9yPkJ1
ZW5vLWRlLU1lc3F1aXRhLCBILiBCLjwvYXV0aG9yPjxhdXRob3I+QsO8Y2huZXIsIEYuIEwuPC9h
dXRob3I+PGF1dGhvcj5MdW5kLCBFLjwvYXV0aG9yPjxhdXRob3I+UGVyYSwgRy48L2F1dGhvcj48
YXV0aG9yPkNoaXJsYXF1ZSwgTS4gRC48L2F1dGhvcj48YXV0aG9yPlPDoW5jaGV6LCBNLiBKLjwv
YXV0aG9yPjxhdXRob3I+QXJyaW9sYSwgTC48L2F1dGhvcj48YXV0aG9yPkJhcnJpY2FydGUsIEEu
PC9hdXRob3I+PGF1dGhvcj5RdWlyw7NzLCBKLiBSLjwvYXV0aG9yPjxhdXRob3I+Sm9oYW5zc29u
LCBJLjwvYXV0aG9yPjxhdXRob3I+Sm9oYW5zc29uLCBBLjwvYXV0aG9yPjxhdXRob3I+QmVyZ2x1
bmQsIEcuPC9hdXRob3I+PGF1dGhvcj5CaW5naGFtLCBTLjwvYXV0aG9yPjxhdXRob3I+S2hhdywg
Sy4gVC48L2F1dGhvcj48YXV0aG9yPkFsbGVuLCBOLjwvYXV0aG9yPjxhdXRob3I+S2V5LCBULjwv
YXV0aG9yPjxhdXRob3I+Q2FybmVpcm8sIEYuPC9hdXRob3I+PGF1dGhvcj5TYXZlLCBWLjwvYXV0
aG9yPjxhdXRob3I+R2l1ZGljZSwgRy4gRGVsPC9hdXRob3I+PGF1dGhvcj5QbGViYW5pLCBNLjwv
YXV0aG9yPjxhdXRob3I+S2Fha3MsIFIuPC9hdXRob3I+PGF1dGhvcj5Hb256YWxleiwgQy4gQS48
L2F1dGhvcj48L2F1dGhvcnM+PC9jb250cmlidXRvcnM+PHRpdGxlcz48dGl0bGU+UGxhc21hIGFu
ZCBkaWV0YXJ5IGNhcm90ZW5vaWQsIHJldGlub2wgYW5kIHRvY29waGVyb2wgbGV2ZWxzIGFuZCB0
aGUgcmlzayBvZiBnYXN0cmljIGFkZW5vY2FyY2lub21hcyBpbiB0aGUgRXVyb3BlYW4gcHJvc3Bl
Y3RpdmUgaW52ZXN0aWdhdGlvbiBpbnRvIGNhbmNlciBhbmQgbnV0cml0aW9uPC90aXRsZT48c2Vj
b25kYXJ5LXRpdGxlPkJyIEogQ2FuY2VyPC9zZWNvbmRhcnktdGl0bGU+PC90aXRsZXM+PHBlcmlv
ZGljYWw+PGZ1bGwtdGl0bGU+QnIgSiBDYW5jZXI8L2Z1bGwtdGl0bGU+PGFiYnItMT5Ccml0aXNo
IGpvdXJuYWwgb2YgY2FuY2VyPC9hYmJyLTE+PC9wZXJpb2RpY2FsPjxwYWdlcz40MDYtNDE1PC9w
YWdlcz48dm9sdW1lPjk1PC92b2x1bWU+PG51bWJlcj4zPC9udW1iZXI+PGRhdGVzPjx5ZWFyPjIw
MDY8L3llYXI+PHB1Yi1kYXRlcz48ZGF0ZT4yMDA2LzA4LzAxPC9kYXRlPjwvcHViLWRhdGVzPjwv
ZGF0ZXM+PGlzYm4+MTUzMi0xODI3PC9pc2JuPjx1cmxzPjxyZWxhdGVkLXVybHM+PHVybD5odHRw
czovL2RvaS5vcmcvMTAuMTAzOC9zai5iamMuNjYwMzI2NjwvdXJsPjwvcmVsYXRlZC11cmxzPjwv
dXJscz48L3JlY29yZD48L0NpdGU+PENpdGU+PEF1dGhvcj5TdGVnaGVuczwvQXV0aG9yPjxZZWFy
PjE5OTc8L1llYXI+PFJlY051bT40NTI5MzwvUmVjTnVtPjxyZWNvcmQ+PHJlYy1udW1iZXI+NDUy
OTM8L3JlYy1udW1iZXI+PGZvcmVpZ24ta2V5cz48a2V5IGFwcD0iRU4iIGRiLWlkPSJwYTJmOWZz
em54YWZ6bGUyenoydnJmZnh3eHh6c3o1dGRhZDkiIHRpbWVzdGFtcD0iMTcyMDEzMTE3NiIgZ3Vp
ZD0iMjAyMzk1NDAtYzQzMS00MWMyLWEwMDAtYmM4MWZhNjdiYzczIj40NTI5Mzwva2V5PjwvZm9y
ZWlnbi1rZXlzPjxyZWYtdHlwZSBuYW1lPSJKb3VybmFsIEFydGljbGUiPjE3PC9yZWYtdHlwZT48
Y29udHJpYnV0b3JzPjxhdXRob3JzPjxhdXRob3I+U3RlZ2hlbnMsIEouIFAuPC9hdXRob3I+PGF1
dGhvcj52YW4gS2FwcGVsLCBBLiBMLjwvYXV0aG9yPjxhdXRob3I+Umlib2xpLCBFLjwvYXV0aG9y
PjxhdXRob3I+Q29sbG9tYmVsLCBDLjwvYXV0aG9yPjwvYXV0aG9ycz48L2NvbnRyaWJ1dG9ycz48
YXV0aC1hZGRyZXNzPkxhYm9yYXRvaXJlIGRlIEJpb2NoaW1pZSBDLCBIb3BpdGFsIEVkb3VhcmQg
SGVycmlvdCwgTHlvbiwgRnJhbmNlLjwvYXV0aC1hZGRyZXNzPjx0aXRsZXM+PHRpdGxlPlNpbXVs
dGFuZW91cyBtZWFzdXJlbWVudCBvZiBzZXZlbiBjYXJvdGVub2lkcywgcmV0aW5vbCBhbmQgYWxw
aGEtdG9jb3BoZXJvbCBpbiBzZXJ1bSBieSBoaWdoLXBlcmZvcm1hbmNlIGxpcXVpZCBjaHJvbWF0
b2dyYXBoeTwvdGl0bGU+PHNlY29uZGFyeS10aXRsZT5KIENocm9tYXRvZ3IgQiBCaW9tZWQgU2Np
IEFwcGw8L3NlY29uZGFyeS10aXRsZT48L3RpdGxlcz48cGVyaW9kaWNhbD48ZnVsbC10aXRsZT5K
IENocm9tYXRvZ3IgQiBCaW9tZWQgU2NpIEFwcGw8L2Z1bGwtdGl0bGU+PC9wZXJpb2RpY2FsPjxw
YWdlcz43MS04MTwvcGFnZXM+PHZvbHVtZT42OTQ8L3ZvbHVtZT48bnVtYmVyPjE8L251bWJlcj48
ZWRpdGlvbj4xOTk3LzA2LzIwPC9lZGl0aW9uPjxrZXl3b3Jkcz48a2V5d29yZD5BZHVsdDwva2V5
d29yZD48a2V5d29yZD5DYXJvdGVub2lkcy8qYmxvb2Q8L2tleXdvcmQ+PGtleXdvcmQ+Q2hyb21h
dG9ncmFwaHksIEhpZ2ggUHJlc3N1cmUgTGlxdWlkPC9rZXl3b3JkPjxrZXl3b3JkPkZlbWFsZTwv
a2V5d29yZD48a2V5d29yZD5IdW1hbnM8L2tleXdvcmQ+PGtleXdvcmQ+TWlkZGxlIEFnZWQ8L2tl
eXdvcmQ+PGtleXdvcmQ+U2Vuc2l0aXZpdHkgYW5kIFNwZWNpZmljaXR5PC9rZXl3b3JkPjxrZXl3
b3JkPlZpdGFtaW4gQS8qYmxvb2Q8L2tleXdvcmQ+PGtleXdvcmQ+Vml0YW1pbiBFLypibG9vZDwv
a2V5d29yZD48L2tleXdvcmRzPjxkYXRlcz48eWVhcj4xOTk3PC95ZWFyPjxwdWItZGF0ZXM+PGRh
dGU+SnVuIDIwPC9kYXRlPjwvcHViLWRhdGVzPjwvZGF0ZXM+PGlzYm4+MTM4Ny0yMjczIChQcmlu
dCkmI3hEOzEzODctMjI3MzwvaXNibj48YWNjZXNzaW9uLW51bT45MjM0ODUwPC9hY2Nlc3Npb24t
bnVtPjx1cmxzPjwvdXJscz48ZWxlY3Ryb25pYy1yZXNvdXJjZS1udW0+MTAuMTAxNi9zMDM3OC00
MzQ3KDk3KTAwMTQwLTA8L2VsZWN0cm9uaWMtcmVzb3VyY2UtbnVtPjxyZW1vdGUtZGF0YWJhc2Ut
cHJvdmlkZXI+TkxNPC9yZW1vdGUtZGF0YWJhc2UtcHJvdmlkZXI+PGxhbmd1YWdlPmVuZzwvbGFu
Z3VhZ2U+PC9yZWNvcmQ+PC9DaXRlPjwvRW5kTm90ZT4A
</w:fldData>
        </w:fldChar>
      </w:r>
      <w:r w:rsidR="00303B83">
        <w:rPr>
          <w:sz w:val="22"/>
          <w:szCs w:val="24"/>
        </w:rPr>
        <w:instrText xml:space="preserve"> ADDIN EN.CITE.DATA </w:instrText>
      </w:r>
      <w:r w:rsidR="00303B83">
        <w:rPr>
          <w:sz w:val="22"/>
          <w:szCs w:val="24"/>
        </w:rPr>
      </w:r>
      <w:r w:rsidR="00303B83">
        <w:rPr>
          <w:sz w:val="22"/>
          <w:szCs w:val="24"/>
        </w:rPr>
        <w:fldChar w:fldCharType="end"/>
      </w:r>
      <w:r w:rsidRPr="00805848">
        <w:rPr>
          <w:sz w:val="22"/>
          <w:szCs w:val="24"/>
        </w:rPr>
        <w:fldChar w:fldCharType="separate"/>
      </w:r>
      <w:r w:rsidR="00303B83">
        <w:rPr>
          <w:noProof/>
          <w:sz w:val="22"/>
          <w:szCs w:val="24"/>
        </w:rPr>
        <w:t>[2, 3]</w:t>
      </w:r>
      <w:r w:rsidRPr="00805848">
        <w:rPr>
          <w:sz w:val="22"/>
          <w:szCs w:val="24"/>
        </w:rPr>
        <w:fldChar w:fldCharType="end"/>
      </w:r>
      <w:r w:rsidRPr="00805848">
        <w:rPr>
          <w:sz w:val="22"/>
          <w:szCs w:val="24"/>
        </w:rPr>
        <w:t>, 200μl plasma samples were thawed and deproteinated with alcohol, extracted with hexane, dried under vacuum, and reconstituted with 300 </w:t>
      </w:r>
      <w:proofErr w:type="spellStart"/>
      <w:r w:rsidRPr="00805848">
        <w:rPr>
          <w:sz w:val="22"/>
          <w:szCs w:val="24"/>
        </w:rPr>
        <w:t>μl</w:t>
      </w:r>
      <w:proofErr w:type="spellEnd"/>
      <w:r w:rsidRPr="00805848">
        <w:rPr>
          <w:sz w:val="22"/>
          <w:szCs w:val="24"/>
        </w:rPr>
        <w:t xml:space="preserve"> of a mixture of methanol (88%)/ ethanol (10%)/ hexane (2%). Internal samples were run with each sample, and in each batch an external calibration was performed using the standard solutions at eight different concentrations. The coefficients of variation were: 10.1% for α-carotene, 5.5% for β-carotene, 6.5% for β-cryptoxanthin, 4.3% for lutein, 7.4% for lycopene, 8.4% for zeaxanthin, 5.6% for alpha-tocopherol and 8.4% for gamma-tocopherol.</w:t>
      </w:r>
    </w:p>
    <w:p w14:paraId="01766B2A" w14:textId="50BC94BB" w:rsidR="00303B83" w:rsidRDefault="00303B83" w:rsidP="00303B83">
      <w:pPr>
        <w:pStyle w:val="Heading1"/>
      </w:pPr>
      <w:r>
        <w:t>References</w:t>
      </w:r>
    </w:p>
    <w:p w14:paraId="461E518F" w14:textId="77777777" w:rsidR="00303B83" w:rsidRPr="00303B83" w:rsidRDefault="00303B83" w:rsidP="00303B83">
      <w:pPr>
        <w:pStyle w:val="EndNoteBibliography"/>
        <w:spacing w:after="0" w:line="360" w:lineRule="auto"/>
      </w:pPr>
      <w:r>
        <w:fldChar w:fldCharType="begin"/>
      </w:r>
      <w:r>
        <w:instrText xml:space="preserve"> ADDIN EN.REFLIST </w:instrText>
      </w:r>
      <w:r>
        <w:fldChar w:fldCharType="separate"/>
      </w:r>
      <w:r w:rsidRPr="00303B83">
        <w:t>1.</w:t>
      </w:r>
      <w:r w:rsidRPr="00303B83">
        <w:tab/>
        <w:t>Cooper AJ, Sharp SJ, Luben RN, Khaw KT, Wareham NJ, Forouhi NG. The association between a biomarker score for fruit and vegetable intake and incident type 2 diabetes: the EPIC-Norfolk study. Eur J Clin Nutr. 2015;69(4):449-54. Epub 2014/11/13. PubMed PMID: 25387899; PubMed Central PMCID: PMCPMC4704139.</w:t>
      </w:r>
    </w:p>
    <w:p w14:paraId="7656445A" w14:textId="77777777" w:rsidR="00303B83" w:rsidRPr="00303B83" w:rsidRDefault="00303B83" w:rsidP="00303B83">
      <w:pPr>
        <w:pStyle w:val="EndNoteBibliography"/>
        <w:spacing w:after="0" w:line="360" w:lineRule="auto"/>
      </w:pPr>
      <w:r w:rsidRPr="00303B83">
        <w:t>2.</w:t>
      </w:r>
      <w:r w:rsidRPr="00303B83">
        <w:tab/>
        <w:t>Jenab M, Riboli E, Ferrari P, Friesen M, Sabate J, Norat T, et al. Plasma and dietary carotenoid, retinol and tocopherol levels and the risk of gastric adenocarcinomas in the European prospective investigation into cancer and nutrition. Br J Cancer. 2006;95(3):406-15.</w:t>
      </w:r>
    </w:p>
    <w:p w14:paraId="2C1B528C" w14:textId="77777777" w:rsidR="00303B83" w:rsidRPr="00303B83" w:rsidRDefault="00303B83" w:rsidP="00303B83">
      <w:pPr>
        <w:pStyle w:val="EndNoteBibliography"/>
        <w:spacing w:line="360" w:lineRule="auto"/>
      </w:pPr>
      <w:r w:rsidRPr="00303B83">
        <w:t>3.</w:t>
      </w:r>
      <w:r w:rsidRPr="00303B83">
        <w:tab/>
        <w:t>Steghens JP, van Kappel AL, Riboli E, Collombel C. Simultaneous measurement of seven carotenoids, retinol and alpha-tocopherol in serum by high-performance liquid chromatography. J Chromatogr B Biomed Sci Appl. 1997;694(1):71-81. Epub 1997/06/20. PubMed PMID: 9234850.</w:t>
      </w:r>
    </w:p>
    <w:p w14:paraId="62044B2C" w14:textId="376801D6" w:rsidR="00A352DF" w:rsidRDefault="00303B83" w:rsidP="00303B83">
      <w:pPr>
        <w:spacing w:line="360" w:lineRule="auto"/>
      </w:pPr>
      <w:r>
        <w:fldChar w:fldCharType="end"/>
      </w:r>
    </w:p>
    <w:sectPr w:rsidR="00A352DF">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3CAC8E" w14:textId="77777777" w:rsidR="00856FA0" w:rsidRDefault="00856FA0" w:rsidP="00856FA0">
      <w:pPr>
        <w:spacing w:after="0" w:line="240" w:lineRule="auto"/>
      </w:pPr>
      <w:r>
        <w:separator/>
      </w:r>
    </w:p>
  </w:endnote>
  <w:endnote w:type="continuationSeparator" w:id="0">
    <w:p w14:paraId="482C49F0" w14:textId="77777777" w:rsidR="00856FA0" w:rsidRDefault="00856FA0" w:rsidP="00856F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1607558"/>
      <w:docPartObj>
        <w:docPartGallery w:val="Page Numbers (Bottom of Page)"/>
        <w:docPartUnique/>
      </w:docPartObj>
    </w:sdtPr>
    <w:sdtEndPr>
      <w:rPr>
        <w:noProof/>
      </w:rPr>
    </w:sdtEndPr>
    <w:sdtContent>
      <w:p w14:paraId="3B003241" w14:textId="1349EB41" w:rsidR="00856FA0" w:rsidRDefault="00856F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A452A9" w14:textId="77777777" w:rsidR="00856FA0" w:rsidRDefault="00856F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5F0BB" w14:textId="77777777" w:rsidR="00856FA0" w:rsidRDefault="00856FA0" w:rsidP="00856FA0">
      <w:pPr>
        <w:spacing w:after="0" w:line="240" w:lineRule="auto"/>
      </w:pPr>
      <w:r>
        <w:separator/>
      </w:r>
    </w:p>
  </w:footnote>
  <w:footnote w:type="continuationSeparator" w:id="0">
    <w:p w14:paraId="445CF16F" w14:textId="77777777" w:rsidR="00856FA0" w:rsidRDefault="00856FA0" w:rsidP="00856F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2f9fsznxafzle2zz2vrffxwxxzsz5tdad9&quot;&gt;My EndNote Library&lt;record-ids&gt;&lt;item&gt;36778&lt;/item&gt;&lt;item&gt;45292&lt;/item&gt;&lt;item&gt;45293&lt;/item&gt;&lt;/record-ids&gt;&lt;/item&gt;&lt;/Libraries&gt;"/>
  </w:docVars>
  <w:rsids>
    <w:rsidRoot w:val="00C46BDB"/>
    <w:rsid w:val="002B69F1"/>
    <w:rsid w:val="00303B83"/>
    <w:rsid w:val="00856FA0"/>
    <w:rsid w:val="00A352DF"/>
    <w:rsid w:val="00C46BDB"/>
    <w:rsid w:val="00EC1F55"/>
    <w:rsid w:val="00F14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E9934"/>
  <w15:chartTrackingRefBased/>
  <w15:docId w15:val="{F6BD4657-29E0-4D2C-9053-48A9C8167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F1C"/>
    <w:pPr>
      <w:spacing w:line="480" w:lineRule="auto"/>
      <w:jc w:val="both"/>
    </w:pPr>
    <w:rPr>
      <w:rFonts w:cstheme="minorBidi"/>
      <w:sz w:val="20"/>
      <w:szCs w:val="22"/>
      <w:lang w:val="en-GB"/>
    </w:rPr>
  </w:style>
  <w:style w:type="paragraph" w:styleId="Heading1">
    <w:name w:val="heading 1"/>
    <w:basedOn w:val="Normal"/>
    <w:next w:val="Normal"/>
    <w:link w:val="Heading1Char"/>
    <w:uiPriority w:val="9"/>
    <w:qFormat/>
    <w:rsid w:val="00303B83"/>
    <w:pPr>
      <w:keepNext/>
      <w:keepLines/>
      <w:spacing w:before="240" w:after="0" w:line="360" w:lineRule="auto"/>
      <w:outlineLvl w:val="0"/>
    </w:pPr>
    <w:rPr>
      <w:rFonts w:eastAsia="Yu Mincho" w:cs="Times New Roman"/>
      <w:b/>
      <w:sz w:val="22"/>
      <w:szCs w:val="36"/>
    </w:rPr>
  </w:style>
  <w:style w:type="paragraph" w:styleId="Heading2">
    <w:name w:val="heading 2"/>
    <w:basedOn w:val="Normal"/>
    <w:next w:val="Normal"/>
    <w:link w:val="Heading2Char"/>
    <w:uiPriority w:val="9"/>
    <w:unhideWhenUsed/>
    <w:qFormat/>
    <w:rsid w:val="00C46BDB"/>
    <w:pPr>
      <w:keepNext/>
      <w:keepLines/>
      <w:spacing w:before="160" w:after="80" w:line="278" w:lineRule="auto"/>
      <w:jc w:val="left"/>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C46BDB"/>
    <w:pPr>
      <w:keepNext/>
      <w:keepLines/>
      <w:spacing w:before="160" w:after="80" w:line="278" w:lineRule="auto"/>
      <w:jc w:val="left"/>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C46BDB"/>
    <w:pPr>
      <w:keepNext/>
      <w:keepLines/>
      <w:spacing w:before="80" w:after="40" w:line="278" w:lineRule="auto"/>
      <w:jc w:val="left"/>
      <w:outlineLvl w:val="3"/>
    </w:pPr>
    <w:rPr>
      <w:rFonts w:asciiTheme="minorHAnsi" w:eastAsiaTheme="majorEastAsia" w:hAnsiTheme="minorHAnsi"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C46BDB"/>
    <w:pPr>
      <w:keepNext/>
      <w:keepLines/>
      <w:spacing w:before="80" w:after="40" w:line="278" w:lineRule="auto"/>
      <w:jc w:val="left"/>
      <w:outlineLvl w:val="4"/>
    </w:pPr>
    <w:rPr>
      <w:rFonts w:asciiTheme="minorHAnsi" w:eastAsiaTheme="majorEastAsia" w:hAnsiTheme="minorHAnsi"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C46BDB"/>
    <w:pPr>
      <w:keepNext/>
      <w:keepLines/>
      <w:spacing w:before="40" w:after="0" w:line="278" w:lineRule="auto"/>
      <w:jc w:val="left"/>
      <w:outlineLvl w:val="5"/>
    </w:pPr>
    <w:rPr>
      <w:rFonts w:asciiTheme="minorHAnsi" w:eastAsiaTheme="majorEastAsia" w:hAnsiTheme="minorHAnsi"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C46BDB"/>
    <w:pPr>
      <w:keepNext/>
      <w:keepLines/>
      <w:spacing w:before="40" w:after="0" w:line="278" w:lineRule="auto"/>
      <w:jc w:val="left"/>
      <w:outlineLvl w:val="6"/>
    </w:pPr>
    <w:rPr>
      <w:rFonts w:asciiTheme="minorHAnsi" w:eastAsiaTheme="majorEastAsia" w:hAnsiTheme="minorHAnsi"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C46BDB"/>
    <w:pPr>
      <w:keepNext/>
      <w:keepLines/>
      <w:spacing w:after="0" w:line="278" w:lineRule="auto"/>
      <w:jc w:val="left"/>
      <w:outlineLvl w:val="7"/>
    </w:pPr>
    <w:rPr>
      <w:rFonts w:asciiTheme="minorHAnsi" w:eastAsiaTheme="majorEastAsia" w:hAnsiTheme="minorHAnsi"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C46BDB"/>
    <w:pPr>
      <w:keepNext/>
      <w:keepLines/>
      <w:spacing w:after="0" w:line="278" w:lineRule="auto"/>
      <w:jc w:val="left"/>
      <w:outlineLvl w:val="8"/>
    </w:pPr>
    <w:rPr>
      <w:rFonts w:asciiTheme="minorHAnsi" w:eastAsiaTheme="majorEastAsia" w:hAnsiTheme="minorHAnsi" w:cstheme="majorBidi"/>
      <w:color w:val="272727" w:themeColor="text1" w:themeTint="D8"/>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52DF"/>
    <w:rPr>
      <w:color w:val="0070C0"/>
      <w:u w:val="single"/>
    </w:rPr>
  </w:style>
  <w:style w:type="character" w:customStyle="1" w:styleId="Heading1Char">
    <w:name w:val="Heading 1 Char"/>
    <w:basedOn w:val="DefaultParagraphFont"/>
    <w:link w:val="Heading1"/>
    <w:uiPriority w:val="9"/>
    <w:rsid w:val="00303B83"/>
    <w:rPr>
      <w:rFonts w:eastAsia="Yu Mincho"/>
      <w:b/>
      <w:sz w:val="22"/>
      <w:szCs w:val="36"/>
      <w:lang w:val="en-GB"/>
    </w:rPr>
  </w:style>
  <w:style w:type="character" w:customStyle="1" w:styleId="Heading2Char">
    <w:name w:val="Heading 2 Char"/>
    <w:basedOn w:val="DefaultParagraphFont"/>
    <w:link w:val="Heading2"/>
    <w:uiPriority w:val="9"/>
    <w:rsid w:val="00C46B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6BD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6BD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46BD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46BD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46BD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46BD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46BD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46BDB"/>
    <w:pPr>
      <w:spacing w:after="80" w:line="240" w:lineRule="auto"/>
      <w:contextualSpacing/>
      <w:jc w:val="left"/>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C46B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6BDB"/>
    <w:pPr>
      <w:numPr>
        <w:ilvl w:val="1"/>
      </w:numPr>
      <w:spacing w:line="278" w:lineRule="auto"/>
      <w:jc w:val="left"/>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C46BD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46BDB"/>
    <w:pPr>
      <w:spacing w:before="160" w:line="278" w:lineRule="auto"/>
      <w:jc w:val="center"/>
    </w:pPr>
    <w:rPr>
      <w:rFonts w:cs="Times New Roman"/>
      <w:i/>
      <w:iCs/>
      <w:color w:val="404040" w:themeColor="text1" w:themeTint="BF"/>
      <w:sz w:val="24"/>
      <w:szCs w:val="24"/>
      <w:lang w:val="en-US"/>
    </w:rPr>
  </w:style>
  <w:style w:type="character" w:customStyle="1" w:styleId="QuoteChar">
    <w:name w:val="Quote Char"/>
    <w:basedOn w:val="DefaultParagraphFont"/>
    <w:link w:val="Quote"/>
    <w:uiPriority w:val="29"/>
    <w:rsid w:val="00C46BDB"/>
    <w:rPr>
      <w:i/>
      <w:iCs/>
      <w:color w:val="404040" w:themeColor="text1" w:themeTint="BF"/>
    </w:rPr>
  </w:style>
  <w:style w:type="paragraph" w:styleId="ListParagraph">
    <w:name w:val="List Paragraph"/>
    <w:basedOn w:val="Normal"/>
    <w:uiPriority w:val="34"/>
    <w:qFormat/>
    <w:rsid w:val="00C46BDB"/>
    <w:pPr>
      <w:spacing w:line="278" w:lineRule="auto"/>
      <w:ind w:left="720"/>
      <w:contextualSpacing/>
      <w:jc w:val="left"/>
    </w:pPr>
    <w:rPr>
      <w:rFonts w:cs="Times New Roman"/>
      <w:sz w:val="24"/>
      <w:szCs w:val="24"/>
      <w:lang w:val="en-US"/>
    </w:rPr>
  </w:style>
  <w:style w:type="character" w:styleId="IntenseEmphasis">
    <w:name w:val="Intense Emphasis"/>
    <w:basedOn w:val="DefaultParagraphFont"/>
    <w:uiPriority w:val="21"/>
    <w:qFormat/>
    <w:rsid w:val="00C46BDB"/>
    <w:rPr>
      <w:i/>
      <w:iCs/>
      <w:color w:val="0F4761" w:themeColor="accent1" w:themeShade="BF"/>
    </w:rPr>
  </w:style>
  <w:style w:type="paragraph" w:styleId="IntenseQuote">
    <w:name w:val="Intense Quote"/>
    <w:basedOn w:val="Normal"/>
    <w:next w:val="Normal"/>
    <w:link w:val="IntenseQuoteChar"/>
    <w:uiPriority w:val="30"/>
    <w:qFormat/>
    <w:rsid w:val="00C46BD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imes New Roman"/>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C46BDB"/>
    <w:rPr>
      <w:i/>
      <w:iCs/>
      <w:color w:val="0F4761" w:themeColor="accent1" w:themeShade="BF"/>
    </w:rPr>
  </w:style>
  <w:style w:type="character" w:styleId="IntenseReference">
    <w:name w:val="Intense Reference"/>
    <w:basedOn w:val="DefaultParagraphFont"/>
    <w:uiPriority w:val="32"/>
    <w:qFormat/>
    <w:rsid w:val="00C46BD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03B83"/>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03B83"/>
    <w:rPr>
      <w:noProof/>
      <w:sz w:val="20"/>
      <w:szCs w:val="22"/>
    </w:rPr>
  </w:style>
  <w:style w:type="paragraph" w:customStyle="1" w:styleId="EndNoteBibliography">
    <w:name w:val="EndNote Bibliography"/>
    <w:basedOn w:val="Normal"/>
    <w:link w:val="EndNoteBibliographyChar"/>
    <w:rsid w:val="00303B83"/>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303B83"/>
    <w:rPr>
      <w:noProof/>
      <w:sz w:val="20"/>
      <w:szCs w:val="22"/>
    </w:rPr>
  </w:style>
  <w:style w:type="paragraph" w:styleId="Header">
    <w:name w:val="header"/>
    <w:basedOn w:val="Normal"/>
    <w:link w:val="HeaderChar"/>
    <w:uiPriority w:val="99"/>
    <w:unhideWhenUsed/>
    <w:rsid w:val="00856F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6FA0"/>
    <w:rPr>
      <w:rFonts w:cstheme="minorBidi"/>
      <w:sz w:val="20"/>
      <w:szCs w:val="22"/>
      <w:lang w:val="en-GB"/>
    </w:rPr>
  </w:style>
  <w:style w:type="paragraph" w:styleId="Footer">
    <w:name w:val="footer"/>
    <w:basedOn w:val="Normal"/>
    <w:link w:val="FooterChar"/>
    <w:uiPriority w:val="99"/>
    <w:unhideWhenUsed/>
    <w:rsid w:val="00856F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6FA0"/>
    <w:rPr>
      <w:rFonts w:cstheme="minorBidi"/>
      <w:sz w:val="20"/>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6</Words>
  <Characters>2205</Characters>
  <Application>Microsoft Office Word</Application>
  <DocSecurity>0</DocSecurity>
  <Lines>18</Lines>
  <Paragraphs>5</Paragraphs>
  <ScaleCrop>false</ScaleCrop>
  <Company>MRC Epidemiology Unit</Company>
  <LinksUpToDate>false</LinksUpToDate>
  <CharactersWithSpaces>2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Sowah</dc:creator>
  <cp:keywords/>
  <dc:description/>
  <cp:lastModifiedBy>Solomon Sowah</cp:lastModifiedBy>
  <cp:revision>4</cp:revision>
  <dcterms:created xsi:type="dcterms:W3CDTF">2025-02-10T11:27:00Z</dcterms:created>
  <dcterms:modified xsi:type="dcterms:W3CDTF">2025-02-10T11:30:00Z</dcterms:modified>
</cp:coreProperties>
</file>